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00200</wp:posOffset>
                </wp:positionV>
                <wp:extent cx="7667625" cy="36290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67625" cy="3629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7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6"/>
                              <w:gridCol w:w="1712"/>
                              <w:gridCol w:w="1382"/>
                              <w:gridCol w:w="1219"/>
                              <w:gridCol w:w="1273"/>
                              <w:gridCol w:w="1409"/>
                              <w:gridCol w:w="1436"/>
                              <w:gridCol w:w="1033"/>
                              <w:gridCol w:w="1525"/>
                            </w:tblGrid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12075" w:type="dxa"/>
                                  <w:gridSpan w:val="9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Supplemental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Table 2. Fitness analysis of mapping model for harvest index’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s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traits using Bayesian information criterion (BIC) among 203 accessions genotyped with 155 molecular markers and phenotyped in both Arkansas and Texa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10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 w:val="24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Trait  Model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Heading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Plant height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Plant weight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Harvest index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Panicle length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Seed  set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Grain weight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/panic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Stuttgart 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aïve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655.56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630.18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234.42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429.67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006.92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487.89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87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Kinship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660.78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635.40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239.69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424.46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012.12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493.10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92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561.54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562.70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091.12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437.91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939.28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422.41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30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Q+Kinship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566.76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567.92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096.40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432.71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944.49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427.61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35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CA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502.19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498.72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017.11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455.06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910.73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385.01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35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CA+Kinship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507.42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503.94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022.39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449.86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915.94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390.21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40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6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6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Beaumont </w:t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aïve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723.95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567.75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014.70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270.19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900.54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367.68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92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6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Kinship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729.20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572.90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019.86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265.03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905.67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372.84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97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6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620.35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491.88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885.09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275.10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848.71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308.60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33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6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Q+Kinship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625.60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497.04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890.25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269.94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853.84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313.76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38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6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CA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552.14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424.66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832.52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283.86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815.62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281.08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3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86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CA+Kinship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557.39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429.82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837.67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-278.70</w:t>
                                  </w:r>
                                </w:p>
                              </w:tc>
                              <w:tc>
                                <w:tcPr>
                                  <w:tcW w:w="143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820.74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286.25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36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075" w:type="dxa"/>
                                  <w:gridSpan w:val="9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3.75pt;height:285.75pt;mso-wrap-distance-left:0pt;mso-wrap-distance-right:9pt;mso-wrap-distance-top:0pt;mso-wrap-distance-bottom:0pt;margin-top:126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07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6"/>
                        <w:gridCol w:w="1712"/>
                        <w:gridCol w:w="1382"/>
                        <w:gridCol w:w="1219"/>
                        <w:gridCol w:w="1273"/>
                        <w:gridCol w:w="1409"/>
                        <w:gridCol w:w="1436"/>
                        <w:gridCol w:w="1033"/>
                        <w:gridCol w:w="1525"/>
                      </w:tblGrid>
                      <w:tr>
                        <w:trPr>
                          <w:trHeight w:val="645" w:hRule="atLeast"/>
                        </w:trPr>
                        <w:tc>
                          <w:tcPr>
                            <w:tcW w:w="12075" w:type="dxa"/>
                            <w:gridSpan w:val="9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 xml:space="preserve">Supplemental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Table 2. Fitness analysis of mapping model for harvest index’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 xml:space="preserve">s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traits using Bayesian information criterion (BIC) among 203 accessions genotyped with 155 molecular markers and phenotyped in both Arkansas and Texas</w:t>
                            </w:r>
                          </w:p>
                        </w:tc>
                      </w:tr>
                      <w:tr>
                        <w:trPr>
                          <w:trHeight w:val="660" w:hRule="atLeast"/>
                        </w:trPr>
                        <w:tc>
                          <w:tcPr>
                            <w:tcW w:w="10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 w:val="24"/>
                              </w:rPr>
                              <w:t xml:space="preserve">       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Trait  Model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Heading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Plant height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Plant weight</w:t>
                            </w:r>
                          </w:p>
                        </w:tc>
                        <w:tc>
                          <w:tcPr>
                            <w:tcW w:w="14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Harvest index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Panicle length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Seed  set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Grain weight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/panicl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 xml:space="preserve">Stuttgart </w:t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aïve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655.56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630.18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234.42</w:t>
                            </w:r>
                          </w:p>
                        </w:tc>
                        <w:tc>
                          <w:tcPr>
                            <w:tcW w:w="140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429.67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006.92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487.89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87.1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Kinship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660.78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635.40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239.69</w:t>
                            </w:r>
                          </w:p>
                        </w:tc>
                        <w:tc>
                          <w:tcPr>
                            <w:tcW w:w="14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424.46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012.12</w:t>
                            </w:r>
                          </w:p>
                        </w:tc>
                        <w:tc>
                          <w:tcPr>
                            <w:tcW w:w="10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493.10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92.3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561.54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562.70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091.12</w:t>
                            </w:r>
                          </w:p>
                        </w:tc>
                        <w:tc>
                          <w:tcPr>
                            <w:tcW w:w="14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437.91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939.28</w:t>
                            </w:r>
                          </w:p>
                        </w:tc>
                        <w:tc>
                          <w:tcPr>
                            <w:tcW w:w="10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422.41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30.4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Q+Kinship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566.76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567.92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096.40</w:t>
                            </w:r>
                          </w:p>
                        </w:tc>
                        <w:tc>
                          <w:tcPr>
                            <w:tcW w:w="14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432.71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944.49</w:t>
                            </w:r>
                          </w:p>
                        </w:tc>
                        <w:tc>
                          <w:tcPr>
                            <w:tcW w:w="10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427.61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35.6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CA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502.19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498.72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017.11</w:t>
                            </w:r>
                          </w:p>
                        </w:tc>
                        <w:tc>
                          <w:tcPr>
                            <w:tcW w:w="14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455.06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910.73</w:t>
                            </w:r>
                          </w:p>
                        </w:tc>
                        <w:tc>
                          <w:tcPr>
                            <w:tcW w:w="10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385.01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35.4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CA+Kinship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507.42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503.94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022.39</w:t>
                            </w:r>
                          </w:p>
                        </w:tc>
                        <w:tc>
                          <w:tcPr>
                            <w:tcW w:w="14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449.86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915.94</w:t>
                            </w:r>
                          </w:p>
                        </w:tc>
                        <w:tc>
                          <w:tcPr>
                            <w:tcW w:w="10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390.21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40.6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6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4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6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 xml:space="preserve">Beaumont </w:t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aïve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723.95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567.75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014.70</w:t>
                            </w:r>
                          </w:p>
                        </w:tc>
                        <w:tc>
                          <w:tcPr>
                            <w:tcW w:w="14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270.19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900.54</w:t>
                            </w:r>
                          </w:p>
                        </w:tc>
                        <w:tc>
                          <w:tcPr>
                            <w:tcW w:w="10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367.68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492.3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6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Kinship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729.20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572.90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019.86</w:t>
                            </w:r>
                          </w:p>
                        </w:tc>
                        <w:tc>
                          <w:tcPr>
                            <w:tcW w:w="14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265.03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905.67</w:t>
                            </w:r>
                          </w:p>
                        </w:tc>
                        <w:tc>
                          <w:tcPr>
                            <w:tcW w:w="10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372.84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497.5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6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620.35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491.88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885.09</w:t>
                            </w:r>
                          </w:p>
                        </w:tc>
                        <w:tc>
                          <w:tcPr>
                            <w:tcW w:w="14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275.10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848.71</w:t>
                            </w:r>
                          </w:p>
                        </w:tc>
                        <w:tc>
                          <w:tcPr>
                            <w:tcW w:w="10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308.60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433.1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6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Q+Kinship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625.60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497.04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890.25</w:t>
                            </w:r>
                          </w:p>
                        </w:tc>
                        <w:tc>
                          <w:tcPr>
                            <w:tcW w:w="14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269.94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853.84</w:t>
                            </w:r>
                          </w:p>
                        </w:tc>
                        <w:tc>
                          <w:tcPr>
                            <w:tcW w:w="10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313.76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438.2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6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CA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552.14</w:t>
                            </w:r>
                          </w:p>
                        </w:tc>
                        <w:tc>
                          <w:tcPr>
                            <w:tcW w:w="12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424.66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832.52</w:t>
                            </w:r>
                          </w:p>
                        </w:tc>
                        <w:tc>
                          <w:tcPr>
                            <w:tcW w:w="14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283.86</w:t>
                            </w:r>
                          </w:p>
                        </w:tc>
                        <w:tc>
                          <w:tcPr>
                            <w:tcW w:w="14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815.62</w:t>
                            </w:r>
                          </w:p>
                        </w:tc>
                        <w:tc>
                          <w:tcPr>
                            <w:tcW w:w="10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281.08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431.0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86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CA+Kinship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557.39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429.82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837.67</w:t>
                            </w:r>
                          </w:p>
                        </w:tc>
                        <w:tc>
                          <w:tcPr>
                            <w:tcW w:w="140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-278.70</w:t>
                            </w:r>
                          </w:p>
                        </w:tc>
                        <w:tc>
                          <w:tcPr>
                            <w:tcW w:w="143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820.74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286.25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436.1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2075" w:type="dxa"/>
                            <w:gridSpan w:val="9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20:06:00Z</dcterms:created>
  <dc:creator>133-G</dc:creator>
  <dc:description/>
  <cp:keywords/>
  <dc:language>en-US</dc:language>
  <cp:lastModifiedBy>133-G</cp:lastModifiedBy>
  <dcterms:modified xsi:type="dcterms:W3CDTF">2011-08-16T20:07:00Z</dcterms:modified>
  <cp:revision>2</cp:revision>
  <dc:subject/>
  <dc:title/>
</cp:coreProperties>
</file>